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able S1. Clinical characteristic data of patients and normal controls</w:t>
      </w:r>
    </w:p>
    <w:tbl>
      <w:tblPr>
        <w:tblW w:w="70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4"/>
        <w:gridCol w:w="944"/>
        <w:gridCol w:w="1426"/>
        <w:gridCol w:w="2423"/>
        <w:gridCol w:w="1230"/>
      </w:tblGrid>
      <w:tr>
        <w:trPr>
          <w:trHeight w:val="397" w:hRule="exact"/>
        </w:trPr>
        <w:tc>
          <w:tcPr>
            <w:tcW w:w="1064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No.</w:t>
            </w:r>
          </w:p>
        </w:tc>
        <w:tc>
          <w:tcPr>
            <w:tcW w:w="944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age</w:t>
            </w:r>
          </w:p>
        </w:tc>
        <w:tc>
          <w:tcPr>
            <w:tcW w:w="1426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Gender</w:t>
            </w:r>
          </w:p>
        </w:tc>
        <w:tc>
          <w:tcPr>
            <w:tcW w:w="2423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Disease</w:t>
            </w:r>
          </w:p>
        </w:tc>
        <w:tc>
          <w:tcPr>
            <w:tcW w:w="1230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Group</w:t>
            </w:r>
          </w:p>
        </w:tc>
      </w:tr>
      <w:tr>
        <w:trPr>
          <w:trHeight w:val="397" w:hRule="exact"/>
        </w:trPr>
        <w:tc>
          <w:tcPr>
            <w:tcW w:w="1064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944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7</w:t>
            </w:r>
          </w:p>
        </w:tc>
        <w:tc>
          <w:tcPr>
            <w:tcW w:w="1426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2423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ancreas benign tumer</w:t>
            </w:r>
          </w:p>
        </w:tc>
        <w:tc>
          <w:tcPr>
            <w:tcW w:w="123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rmal</w:t>
            </w:r>
          </w:p>
        </w:tc>
      </w:tr>
      <w:tr>
        <w:trPr>
          <w:trHeight w:val="397" w:hRule="exact"/>
        </w:trPr>
        <w:tc>
          <w:tcPr>
            <w:tcW w:w="106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2423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ancreas benign tumer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rmal</w:t>
            </w:r>
          </w:p>
        </w:tc>
      </w:tr>
      <w:tr>
        <w:trPr>
          <w:trHeight w:val="397" w:hRule="exact"/>
        </w:trPr>
        <w:tc>
          <w:tcPr>
            <w:tcW w:w="106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2423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eritumoral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rmal</w:t>
            </w:r>
          </w:p>
        </w:tc>
      </w:tr>
      <w:tr>
        <w:trPr>
          <w:trHeight w:val="397" w:hRule="exact"/>
        </w:trPr>
        <w:tc>
          <w:tcPr>
            <w:tcW w:w="106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2423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ancreas benign tumer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rmal</w:t>
            </w:r>
          </w:p>
        </w:tc>
      </w:tr>
      <w:tr>
        <w:trPr>
          <w:trHeight w:val="397" w:hRule="exact"/>
        </w:trPr>
        <w:tc>
          <w:tcPr>
            <w:tcW w:w="106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2423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ancreas benign tumer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rmal</w:t>
            </w:r>
          </w:p>
        </w:tc>
      </w:tr>
      <w:tr>
        <w:trPr>
          <w:trHeight w:val="397" w:hRule="exact"/>
        </w:trPr>
        <w:tc>
          <w:tcPr>
            <w:tcW w:w="106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2423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ancreas benign tumer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rmal</w:t>
            </w:r>
          </w:p>
        </w:tc>
      </w:tr>
      <w:tr>
        <w:trPr>
          <w:trHeight w:val="397" w:hRule="exact"/>
        </w:trPr>
        <w:tc>
          <w:tcPr>
            <w:tcW w:w="106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2423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ancreas benign tumer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Style17"/>
              <w:widowControl/>
              <w:spacing w:before="0" w:after="2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rmal</w:t>
            </w:r>
          </w:p>
          <w:p>
            <w:pPr>
              <w:pStyle w:val="Style17"/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  <w:p>
            <w:pPr>
              <w:pStyle w:val="Style17"/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  <w:p>
            <w:pPr>
              <w:pStyle w:val="Style17"/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  <w:p>
            <w:pPr>
              <w:pStyle w:val="Style17"/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06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2423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eritumoral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Style17"/>
              <w:widowControl/>
              <w:spacing w:before="0" w:after="2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rmal</w:t>
            </w:r>
          </w:p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06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2423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ancreas benign tumer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Style17"/>
              <w:widowControl/>
              <w:spacing w:before="0" w:after="2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rmal</w:t>
            </w:r>
          </w:p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06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2423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ancreas benign tumer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Style17"/>
              <w:widowControl/>
              <w:spacing w:before="0" w:after="2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rmal</w:t>
            </w:r>
          </w:p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06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2423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ancreas benign tumer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Style17"/>
              <w:widowControl/>
              <w:spacing w:before="0" w:after="2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rmal</w:t>
            </w:r>
          </w:p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06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2423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eritumoral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Style17"/>
              <w:widowControl/>
              <w:spacing w:before="0" w:after="2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rmal</w:t>
            </w:r>
          </w:p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06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2423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eritumoral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Style17"/>
              <w:widowControl/>
              <w:spacing w:before="0" w:after="2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rmal</w:t>
            </w:r>
          </w:p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06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2423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ancreas benign tumer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Style17"/>
              <w:widowControl/>
              <w:spacing w:before="0" w:after="2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rmal</w:t>
            </w:r>
          </w:p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06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2423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eritumoral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Style17"/>
              <w:widowControl/>
              <w:spacing w:before="0" w:after="2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rmal</w:t>
            </w:r>
          </w:p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06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2423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ancreas benign tumer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Style17"/>
              <w:widowControl/>
              <w:spacing w:before="0" w:after="2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rmal</w:t>
            </w:r>
          </w:p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06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2423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eritumoral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Style17"/>
              <w:widowControl/>
              <w:spacing w:before="0" w:after="2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rmal</w:t>
            </w:r>
          </w:p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06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2423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ancreas benign tumer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Style17"/>
              <w:widowControl/>
              <w:spacing w:before="0" w:after="2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rmal</w:t>
            </w:r>
          </w:p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06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2423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eritumoral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Style17"/>
              <w:widowControl/>
              <w:spacing w:before="0" w:after="2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rmal</w:t>
            </w:r>
          </w:p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06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2423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eritumoral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Style17"/>
              <w:widowControl/>
              <w:spacing w:before="0" w:after="2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rmal</w:t>
            </w:r>
          </w:p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06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2423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eritumoral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Style17"/>
              <w:widowControl/>
              <w:spacing w:before="0" w:after="2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rmal</w:t>
            </w:r>
          </w:p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06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2423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ancreas benign tumer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Style17"/>
              <w:widowControl/>
              <w:spacing w:before="0" w:after="2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rmal</w:t>
            </w:r>
          </w:p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06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2423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eritumoral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Style17"/>
              <w:widowControl/>
              <w:spacing w:before="0" w:after="2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rmal</w:t>
            </w:r>
          </w:p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06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2423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eritumoral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Style17"/>
              <w:widowControl/>
              <w:spacing w:before="0" w:after="2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rmal</w:t>
            </w:r>
          </w:p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06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2423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eritumoral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Style17"/>
              <w:widowControl/>
              <w:spacing w:before="0" w:after="2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rmal</w:t>
            </w:r>
          </w:p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06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2423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ancreas benign tumer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Style17"/>
              <w:widowControl/>
              <w:spacing w:before="0" w:after="2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rmal</w:t>
            </w:r>
          </w:p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06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2423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eritumoral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Style17"/>
              <w:widowControl/>
              <w:spacing w:before="0" w:after="2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rmal</w:t>
            </w:r>
          </w:p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06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2423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ancreas benign tumer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Style17"/>
              <w:widowControl/>
              <w:spacing w:before="0" w:after="2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rmal</w:t>
            </w:r>
          </w:p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06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2423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eritumoral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Style17"/>
              <w:widowControl/>
              <w:spacing w:before="0" w:after="2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rmal</w:t>
            </w:r>
          </w:p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06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2423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eritumoral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Style17"/>
              <w:widowControl/>
              <w:spacing w:before="0" w:after="2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rmal</w:t>
            </w:r>
          </w:p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06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2423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ancreas benign tumer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Style17"/>
              <w:widowControl/>
              <w:spacing w:before="0" w:after="2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rmal</w:t>
            </w:r>
          </w:p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06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2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2423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hronic pancreatitis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P</w:t>
            </w:r>
          </w:p>
        </w:tc>
      </w:tr>
      <w:tr>
        <w:trPr>
          <w:trHeight w:val="397" w:hRule="exact"/>
        </w:trPr>
        <w:tc>
          <w:tcPr>
            <w:tcW w:w="106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3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2423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hronic pancreatitis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P</w:t>
            </w:r>
          </w:p>
        </w:tc>
      </w:tr>
      <w:tr>
        <w:trPr>
          <w:trHeight w:val="397" w:hRule="exact"/>
        </w:trPr>
        <w:tc>
          <w:tcPr>
            <w:tcW w:w="106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4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2423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hronic pancreatitis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P</w:t>
            </w:r>
          </w:p>
        </w:tc>
      </w:tr>
      <w:tr>
        <w:trPr>
          <w:trHeight w:val="397" w:hRule="exact"/>
        </w:trPr>
        <w:tc>
          <w:tcPr>
            <w:tcW w:w="106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5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2423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hronic pancreatitis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P</w:t>
            </w:r>
          </w:p>
        </w:tc>
      </w:tr>
      <w:tr>
        <w:trPr>
          <w:trHeight w:val="397" w:hRule="exact"/>
        </w:trPr>
        <w:tc>
          <w:tcPr>
            <w:tcW w:w="106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6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2423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hronic pancreatitis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Style17"/>
              <w:widowControl/>
              <w:spacing w:before="0" w:after="2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P</w:t>
            </w:r>
          </w:p>
          <w:p>
            <w:pPr>
              <w:pStyle w:val="Style17"/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  <w:p>
            <w:pPr>
              <w:pStyle w:val="Style17"/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  <w:p>
            <w:pPr>
              <w:pStyle w:val="Style17"/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  <w:p>
            <w:pPr>
              <w:pStyle w:val="Style17"/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06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2423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hronic pancreatitis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Style17"/>
              <w:widowControl/>
              <w:spacing w:before="0" w:after="2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P</w:t>
            </w:r>
          </w:p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06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2423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hronic pancreatitis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Style17"/>
              <w:widowControl/>
              <w:spacing w:before="0" w:after="2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P</w:t>
            </w:r>
          </w:p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06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2423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hronic pancreatitis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Style17"/>
              <w:widowControl/>
              <w:spacing w:before="0" w:after="2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P</w:t>
            </w:r>
          </w:p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06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2423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hronic pancreatitis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Style17"/>
              <w:widowControl/>
              <w:spacing w:before="0" w:after="2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P</w:t>
            </w:r>
          </w:p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06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2423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hronic pancreatitis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Style17"/>
              <w:widowControl/>
              <w:spacing w:before="0" w:after="2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P</w:t>
            </w:r>
          </w:p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06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2423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hronic pancreatitis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Style17"/>
              <w:widowControl/>
              <w:spacing w:before="0" w:after="2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P</w:t>
            </w:r>
          </w:p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06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2423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hronic pancreatitis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Style17"/>
              <w:widowControl/>
              <w:spacing w:before="0" w:after="2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P</w:t>
            </w:r>
          </w:p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06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2423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hronic pancreatitis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Style17"/>
              <w:widowControl/>
              <w:spacing w:before="0" w:after="2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P</w:t>
            </w:r>
          </w:p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06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2423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hronic pancreatitis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Style17"/>
              <w:widowControl/>
              <w:spacing w:before="0" w:after="2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P</w:t>
            </w:r>
          </w:p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06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2423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hronic pancreatitis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Style17"/>
              <w:widowControl/>
              <w:spacing w:before="0" w:after="2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P</w:t>
            </w:r>
          </w:p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06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2423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hronic pancreatitis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Style17"/>
              <w:widowControl/>
              <w:spacing w:before="0" w:after="2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P</w:t>
            </w:r>
          </w:p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06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2423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hronic pancreatitis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Style17"/>
              <w:widowControl/>
              <w:spacing w:before="0" w:after="2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P</w:t>
            </w:r>
          </w:p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06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2423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hronic pancreatitis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Style17"/>
              <w:widowControl/>
              <w:spacing w:before="0" w:after="2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P</w:t>
            </w:r>
          </w:p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06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2423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hronic pancreatitis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Style17"/>
              <w:widowControl/>
              <w:spacing w:before="0" w:after="2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P</w:t>
            </w:r>
          </w:p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06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2423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hronic pancreatitis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Style17"/>
              <w:widowControl/>
              <w:spacing w:before="0" w:after="2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P</w:t>
            </w:r>
          </w:p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06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2423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hronic pancreatitis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Style17"/>
              <w:widowControl/>
              <w:spacing w:before="0" w:after="2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P</w:t>
            </w:r>
          </w:p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06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94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426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2423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hronic pancreatitis</w:t>
            </w:r>
          </w:p>
        </w:tc>
        <w:tc>
          <w:tcPr>
            <w:tcW w:w="1230" w:type="dxa"/>
            <w:tcBorders/>
            <w:shd w:fill="FFFFFF" w:val="clear"/>
          </w:tcPr>
          <w:p>
            <w:pPr>
              <w:pStyle w:val="Style17"/>
              <w:widowControl/>
              <w:spacing w:before="0" w:after="2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P</w:t>
            </w:r>
          </w:p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1064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944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426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2423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hronic pancreatitis</w:t>
            </w:r>
          </w:p>
        </w:tc>
        <w:tc>
          <w:tcPr>
            <w:tcW w:w="123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Style17"/>
              <w:widowControl/>
              <w:spacing w:before="0" w:after="2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P</w:t>
            </w:r>
          </w:p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普通(网站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user</dc:creator>
  <dc:description/>
  <cp:keywords/>
  <dc:language>en-US</dc:language>
  <cp:lastModifiedBy>谭 杰辉</cp:lastModifiedBy>
  <dcterms:modified xsi:type="dcterms:W3CDTF">2019-07-14T04:46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